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6C0" w:rsidRPr="00210807" w:rsidRDefault="002108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08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able 2. </w:t>
      </w:r>
      <w:r w:rsidR="006058C5" w:rsidRPr="002108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ntative comparison between exposure levels in some studies concerning PCBs and </w:t>
      </w:r>
      <w:proofErr w:type="spellStart"/>
      <w:r w:rsidR="006058C5" w:rsidRPr="00210807">
        <w:rPr>
          <w:rFonts w:ascii="Times New Roman" w:hAnsi="Times New Roman" w:cs="Times New Roman"/>
          <w:b/>
          <w:sz w:val="24"/>
          <w:szCs w:val="24"/>
          <w:lang w:val="en-US"/>
        </w:rPr>
        <w:t>neuropsychic</w:t>
      </w:r>
      <w:proofErr w:type="spellEnd"/>
      <w:r w:rsidR="006058C5" w:rsidRPr="002108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met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03"/>
        <w:gridCol w:w="1376"/>
        <w:gridCol w:w="1243"/>
        <w:gridCol w:w="1206"/>
        <w:gridCol w:w="1617"/>
        <w:gridCol w:w="1602"/>
        <w:gridCol w:w="1576"/>
        <w:gridCol w:w="1576"/>
        <w:gridCol w:w="1723"/>
      </w:tblGrid>
      <w:tr w:rsidR="00C971CD" w:rsidRPr="00C971CD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/med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 measured</w:t>
            </w:r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measured in maternal serum ng/L</w:t>
            </w: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35" w:type="dxa"/>
          </w:tcPr>
          <w:p w:rsidR="00C971CD" w:rsidRPr="00210807" w:rsidRDefault="00C971CD" w:rsidP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measur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d bloo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L</w:t>
            </w: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63" w:type="dxa"/>
          </w:tcPr>
          <w:p w:rsidR="00C971CD" w:rsidRPr="00210807" w:rsidRDefault="00C971CD" w:rsidP="00064E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measured in maternal serum </w:t>
            </w: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g/g  </w:t>
            </w:r>
            <w:r w:rsidR="00064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1163" w:type="dxa"/>
          </w:tcPr>
          <w:p w:rsidR="00C971CD" w:rsidRPr="00210807" w:rsidRDefault="00064E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measured in cord blo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g/g lipid</w:t>
            </w:r>
          </w:p>
        </w:tc>
        <w:tc>
          <w:tcPr>
            <w:tcW w:w="1723" w:type="dxa"/>
          </w:tcPr>
          <w:p w:rsidR="00C971CD" w:rsidRPr="00210807" w:rsidRDefault="00C971CD" w:rsidP="00064E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mated cord </w:t>
            </w:r>
            <w:r w:rsidR="00064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  <w:bookmarkStart w:id="0" w:name="_GoBack"/>
            <w:bookmarkEnd w:id="0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  <w:r w:rsidRPr="002108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g/g lipid (low estimate; high estimate)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 (2017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io USA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31.30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;40.1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ghuis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8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.0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.5;408.3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 (2018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;34.9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nquist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7)</w:t>
            </w:r>
          </w:p>
        </w:tc>
        <w:tc>
          <w:tcPr>
            <w:tcW w:w="1376" w:type="dxa"/>
          </w:tcPr>
          <w:p w:rsidR="00C971CD" w:rsidRPr="00210807" w:rsidRDefault="00C971CD" w:rsidP="00455A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kraine 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 153</w:t>
            </w:r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 w:rsidP="00316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;82.3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nquist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7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nland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 153</w:t>
            </w:r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4;326.1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riklaki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6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ta</w:t>
            </w:r>
            <w:proofErr w:type="spellEnd"/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color w:val="323232"/>
                <w:sz w:val="24"/>
                <w:szCs w:val="24"/>
                <w:lang w:val="en"/>
              </w:rPr>
              <w:t>320.8</w:t>
            </w: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;48.9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gan et al.  (1986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Carolina USA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153</w:t>
            </w:r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 w:rsidP="00354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3; 243.8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obson &amp; Jacobson (1996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igan USA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153</w:t>
            </w:r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 w:rsidP="00354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0 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36.0;365.7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Winneke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108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998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sseldorf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18.0</w:t>
            </w: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andin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et al. (1999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,040</w:t>
            </w: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6;310.9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Huisman et al. (1995a)</w:t>
            </w:r>
          </w:p>
        </w:tc>
        <w:tc>
          <w:tcPr>
            <w:tcW w:w="1376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43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362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,040</w:t>
            </w:r>
          </w:p>
        </w:tc>
        <w:tc>
          <w:tcPr>
            <w:tcW w:w="1835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6;310.9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Huisman et al. (1995b)</w:t>
            </w:r>
          </w:p>
        </w:tc>
        <w:tc>
          <w:tcPr>
            <w:tcW w:w="1376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43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362" w:type="dxa"/>
          </w:tcPr>
          <w:p w:rsidR="00C971CD" w:rsidRPr="00210807" w:rsidRDefault="00C971CD" w:rsidP="00AB5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216.3;335.2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teuerwald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et al.(2000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Faroe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islands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Geometric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1,120</w:t>
            </w: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110.1;170.7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</w:rPr>
              <w:t xml:space="preserve"> et al., (2004)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iwan </w:t>
            </w: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cheng</w:t>
            </w:r>
            <w:proofErr w:type="spellEnd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ident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00</w:t>
            </w: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5.4;4,083.9</w:t>
            </w:r>
          </w:p>
        </w:tc>
      </w:tr>
      <w:tr w:rsidR="00C971CD" w:rsidRPr="00210807" w:rsidTr="00C971CD">
        <w:tc>
          <w:tcPr>
            <w:tcW w:w="137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76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nders</w:t>
            </w:r>
          </w:p>
        </w:tc>
        <w:tc>
          <w:tcPr>
            <w:tcW w:w="124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62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PCB</w:t>
            </w:r>
            <w:proofErr w:type="spellEnd"/>
          </w:p>
        </w:tc>
        <w:tc>
          <w:tcPr>
            <w:tcW w:w="198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8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,88</w:t>
            </w:r>
          </w:p>
        </w:tc>
        <w:tc>
          <w:tcPr>
            <w:tcW w:w="1723" w:type="dxa"/>
          </w:tcPr>
          <w:p w:rsidR="00C971CD" w:rsidRPr="00210807" w:rsidRDefault="00C971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33615" w:rsidRPr="00210807" w:rsidRDefault="00533615" w:rsidP="00E80F3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08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Estimated cord serum levels were calculated using the following assumptions: PCB 153 was considered to represent 42% of </w:t>
      </w:r>
      <w:proofErr w:type="spellStart"/>
      <w:r w:rsidRPr="00210807">
        <w:rPr>
          <w:rFonts w:ascii="Times New Roman" w:hAnsi="Times New Roman" w:cs="Times New Roman"/>
          <w:sz w:val="24"/>
          <w:szCs w:val="24"/>
          <w:lang w:val="en-US"/>
        </w:rPr>
        <w:t>sumPCBs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, based on observations in Belgium (see below); maternal serum was considered to contain 8.4g lipid per liter; </w:t>
      </w:r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>for the ratio between  concentrations in ng/</w:t>
      </w:r>
      <w:proofErr w:type="spellStart"/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>lipid</w:t>
      </w:r>
      <w:proofErr w:type="spellEnd"/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in cord blood versus n</w:t>
      </w:r>
      <w:r w:rsidR="00210807">
        <w:rPr>
          <w:rFonts w:ascii="Times New Roman" w:hAnsi="Times New Roman" w:cs="Times New Roman"/>
          <w:sz w:val="24"/>
          <w:szCs w:val="24"/>
          <w:lang w:val="en-US"/>
        </w:rPr>
        <w:t>g/g lipid in maternal blood two</w:t>
      </w:r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values were used </w:t>
      </w:r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>(0.826 and 1.</w:t>
      </w:r>
      <w:r w:rsidR="0031698E" w:rsidRPr="00210807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as different values can be found in the literature (see below)</w:t>
      </w:r>
      <w:r w:rsidR="002108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0A43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546C0" w:rsidRPr="00210807" w:rsidRDefault="00533615" w:rsidP="00E80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807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In Belgium PCB 153 accounted for 42.5% of all measured PCBs </w:t>
      </w:r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210807">
        <w:rPr>
          <w:rFonts w:ascii="Times New Roman" w:hAnsi="Times New Roman" w:cs="Times New Roman"/>
          <w:sz w:val="24"/>
          <w:szCs w:val="24"/>
          <w:lang w:val="en-US"/>
        </w:rPr>
        <w:t>femaleadolescents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 and for </w:t>
      </w:r>
      <w:proofErr w:type="spellStart"/>
      <w:r w:rsidRPr="00210807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41.6 % </w:t>
      </w:r>
      <w:r w:rsidRPr="00210807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of all measured PCBs </w:t>
      </w:r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in female adults (De </w:t>
      </w:r>
      <w:proofErr w:type="spellStart"/>
      <w:r w:rsidRPr="00210807">
        <w:rPr>
          <w:rFonts w:ascii="Times New Roman" w:hAnsi="Times New Roman" w:cs="Times New Roman"/>
          <w:sz w:val="24"/>
          <w:szCs w:val="24"/>
          <w:lang w:val="en-US"/>
        </w:rPr>
        <w:t>Bont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et al., 2004).</w:t>
      </w:r>
    </w:p>
    <w:p w:rsidR="00240A43" w:rsidRPr="00210807" w:rsidRDefault="00240A43" w:rsidP="00E80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The ratio between </w:t>
      </w:r>
      <w:proofErr w:type="spellStart"/>
      <w:r w:rsidRPr="00210807">
        <w:rPr>
          <w:rFonts w:ascii="Times New Roman" w:hAnsi="Times New Roman" w:cs="Times New Roman"/>
          <w:sz w:val="24"/>
          <w:szCs w:val="24"/>
          <w:lang w:val="en-US"/>
        </w:rPr>
        <w:t>sumPCB</w:t>
      </w:r>
      <w:proofErr w:type="spellEnd"/>
      <w:r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values in ng/g lipid</w:t>
      </w:r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in cord serum compared to maternal serum was about 1 in the study of </w:t>
      </w:r>
      <w:proofErr w:type="spellStart"/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>Steuerwald</w:t>
      </w:r>
      <w:proofErr w:type="spellEnd"/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et al. (2000), amounted to 0.82.6 in the study of Muckle et al., (2001) and to 1.28 in the study of </w:t>
      </w:r>
      <w:proofErr w:type="spellStart"/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>Soechitram</w:t>
      </w:r>
      <w:proofErr w:type="spellEnd"/>
      <w:r w:rsidR="00491EEC" w:rsidRPr="00210807">
        <w:rPr>
          <w:rFonts w:ascii="Times New Roman" w:hAnsi="Times New Roman" w:cs="Times New Roman"/>
          <w:sz w:val="24"/>
          <w:szCs w:val="24"/>
          <w:lang w:val="en-US"/>
        </w:rPr>
        <w:t xml:space="preserve"> et al. (2004)</w:t>
      </w:r>
      <w:r w:rsidR="00A2120C" w:rsidRPr="002108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40A43" w:rsidRPr="00210807" w:rsidRDefault="00240A43" w:rsidP="00E80F3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40A43" w:rsidRPr="00210807" w:rsidSect="005546C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6C0"/>
    <w:rsid w:val="00064EC9"/>
    <w:rsid w:val="00087330"/>
    <w:rsid w:val="000D2FC9"/>
    <w:rsid w:val="00136AED"/>
    <w:rsid w:val="0020121A"/>
    <w:rsid w:val="00210807"/>
    <w:rsid w:val="00240A43"/>
    <w:rsid w:val="002A7419"/>
    <w:rsid w:val="0031698E"/>
    <w:rsid w:val="00354A41"/>
    <w:rsid w:val="003E2C70"/>
    <w:rsid w:val="00455A1A"/>
    <w:rsid w:val="00491EEC"/>
    <w:rsid w:val="00533615"/>
    <w:rsid w:val="005546C0"/>
    <w:rsid w:val="006058C5"/>
    <w:rsid w:val="00706BE0"/>
    <w:rsid w:val="007B249F"/>
    <w:rsid w:val="007D6D4F"/>
    <w:rsid w:val="008E0A96"/>
    <w:rsid w:val="0093782C"/>
    <w:rsid w:val="00984E0B"/>
    <w:rsid w:val="00A2120C"/>
    <w:rsid w:val="00B70CDE"/>
    <w:rsid w:val="00C271B1"/>
    <w:rsid w:val="00C971CD"/>
    <w:rsid w:val="00E80F38"/>
    <w:rsid w:val="00F51A11"/>
    <w:rsid w:val="00FA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4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4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59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</cp:lastModifiedBy>
  <cp:revision>8</cp:revision>
  <dcterms:created xsi:type="dcterms:W3CDTF">2019-04-19T11:22:00Z</dcterms:created>
  <dcterms:modified xsi:type="dcterms:W3CDTF">2019-04-24T18:15:00Z</dcterms:modified>
</cp:coreProperties>
</file>